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53A75B" w14:textId="205C24D8" w:rsidR="00DF7ADF" w:rsidRPr="00DF7ADF" w:rsidRDefault="00E911FA" w:rsidP="00E911FA">
      <w:pPr>
        <w:jc w:val="center"/>
        <w:rPr>
          <w:b/>
          <w:smallCaps/>
          <w:sz w:val="28"/>
          <w:lang w:val="en-US"/>
        </w:rPr>
      </w:pPr>
      <w:r w:rsidRPr="00DF7ADF">
        <w:rPr>
          <w:b/>
          <w:smallCaps/>
          <w:sz w:val="28"/>
          <w:lang w:val="en-US"/>
        </w:rPr>
        <w:t>Supp</w:t>
      </w:r>
      <w:r w:rsidR="00DF7ADF" w:rsidRPr="00DF7ADF">
        <w:rPr>
          <w:b/>
          <w:smallCaps/>
          <w:sz w:val="28"/>
          <w:lang w:val="en-US"/>
        </w:rPr>
        <w:t>orting information S1</w:t>
      </w:r>
    </w:p>
    <w:p w14:paraId="791A9948" w14:textId="0ED69445" w:rsidR="00E911FA" w:rsidRPr="00616F70" w:rsidRDefault="00DF7ADF" w:rsidP="00DF7ADF">
      <w:pPr>
        <w:rPr>
          <w:b/>
          <w:lang w:val="en-US"/>
        </w:rPr>
      </w:pPr>
      <w:r>
        <w:rPr>
          <w:b/>
          <w:lang w:val="en-US"/>
        </w:rPr>
        <w:t>S1-Table:</w:t>
      </w:r>
      <w:r w:rsidRPr="00DF7ADF">
        <w:rPr>
          <w:lang w:val="en-US"/>
        </w:rPr>
        <w:t xml:space="preserve"> </w:t>
      </w:r>
      <w:r w:rsidR="00E911FA" w:rsidRPr="00DF7ADF">
        <w:rPr>
          <w:lang w:val="en-US"/>
        </w:rPr>
        <w:t>Frequency (%) of the answers to each item of the Autonomy Preference Index in both samples</w:t>
      </w:r>
    </w:p>
    <w:p w14:paraId="665C8189" w14:textId="77777777" w:rsidR="00E911FA" w:rsidRPr="001E71B0" w:rsidRDefault="00E911FA" w:rsidP="00E911FA">
      <w:pPr>
        <w:suppressAutoHyphens/>
        <w:rPr>
          <w:rFonts w:cs="Arial"/>
          <w:b/>
        </w:rPr>
      </w:pPr>
      <w:r w:rsidRPr="001E71B0">
        <w:rPr>
          <w:rFonts w:cs="Arial"/>
          <w:b/>
        </w:rPr>
        <w:t xml:space="preserve">1 – Decision making preference scale </w:t>
      </w:r>
    </w:p>
    <w:tbl>
      <w:tblPr>
        <w:tblW w:w="121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4"/>
        <w:gridCol w:w="709"/>
        <w:gridCol w:w="992"/>
        <w:gridCol w:w="993"/>
        <w:gridCol w:w="1275"/>
        <w:gridCol w:w="1134"/>
        <w:gridCol w:w="1134"/>
        <w:gridCol w:w="851"/>
      </w:tblGrid>
      <w:tr w:rsidR="00E911FA" w:rsidRPr="00783BF2" w14:paraId="12481187" w14:textId="77777777" w:rsidTr="00783BF2">
        <w:trPr>
          <w:trHeight w:val="300"/>
        </w:trPr>
        <w:tc>
          <w:tcPr>
            <w:tcW w:w="504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C0C2" w14:textId="77777777" w:rsidR="00E911FA" w:rsidRPr="00783BF2" w:rsidRDefault="00E911FA" w:rsidP="008B42E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Item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D4C7" w14:textId="77777777" w:rsidR="00E911FA" w:rsidRPr="00783BF2" w:rsidRDefault="00E911FA" w:rsidP="008B42E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AB43" w14:textId="77777777" w:rsidR="00E911FA" w:rsidRPr="00783BF2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val="en-US" w:eastAsia="fr-FR"/>
              </w:rPr>
              <w:t>Strongly disagree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026E" w14:textId="6D1E4E36" w:rsidR="00E911FA" w:rsidRPr="00783BF2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val="en-US" w:eastAsia="fr-FR"/>
              </w:rPr>
              <w:t>Disagree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0EAD" w14:textId="77777777" w:rsidR="00E911FA" w:rsidRPr="00783BF2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Neutral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DF15" w14:textId="77777777" w:rsidR="00E911FA" w:rsidRPr="00783BF2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Agre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1979" w14:textId="77777777" w:rsidR="00E911FA" w:rsidRPr="00783BF2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Strongly agre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FF90" w14:textId="77777777" w:rsidR="00E911FA" w:rsidRPr="00783BF2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Missing</w:t>
            </w:r>
          </w:p>
        </w:tc>
      </w:tr>
      <w:tr w:rsidR="00E911FA" w:rsidRPr="008B42E1" w14:paraId="18A315DE" w14:textId="77777777" w:rsidTr="00783BF2">
        <w:trPr>
          <w:trHeight w:val="300"/>
        </w:trPr>
        <w:tc>
          <w:tcPr>
            <w:tcW w:w="50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E0F3" w14:textId="60DC9CC6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1</w:t>
            </w:r>
            <w:r w:rsidR="00783BF2"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 xml:space="preserve"> - The important medical decisions should be made by your doctor, not by you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9A61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3563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6 (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C8A5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62 (1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25D3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05 (2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FF38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31 (3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F2F0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67 (1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DB18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E911FA" w:rsidRPr="008B42E1" w14:paraId="573CE427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bottom"/>
            <w:hideMark/>
          </w:tcPr>
          <w:p w14:paraId="37327186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E258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1A71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2 (1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3E09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9 (2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C912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9 (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7D4C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3 (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AA92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3 (2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7457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0)</w:t>
            </w:r>
          </w:p>
        </w:tc>
      </w:tr>
      <w:tr w:rsidR="00E911FA" w:rsidRPr="008B42E1" w14:paraId="5CF3CCB3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bottom"/>
            <w:hideMark/>
          </w:tcPr>
          <w:p w14:paraId="47BFBCE1" w14:textId="0A77434E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2</w:t>
            </w:r>
            <w:r w:rsidR="00783BF2"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 xml:space="preserve"> - You should go along with y</w:t>
            </w:r>
            <w:bookmarkStart w:id="0" w:name="_GoBack"/>
            <w:bookmarkEnd w:id="0"/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our doctor’s advice even if you disagree with it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E153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01FA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 (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789C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6 ( 1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D9A2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75 (1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D0FA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05 (5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D857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60 (1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736C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E911FA" w:rsidRPr="008B42E1" w14:paraId="15AD703F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bottom"/>
            <w:hideMark/>
          </w:tcPr>
          <w:p w14:paraId="0CAD55B7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0AD8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F79B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7 (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C7CD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0 (1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0326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0 (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B66D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77 (4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438B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1 (2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246E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</w:tr>
      <w:tr w:rsidR="00E911FA" w:rsidRPr="008B42E1" w14:paraId="64292D72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bottom"/>
            <w:hideMark/>
          </w:tcPr>
          <w:p w14:paraId="5EB38A6D" w14:textId="1C5DC5FA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3</w:t>
            </w:r>
            <w:r w:rsidR="00783BF2"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 xml:space="preserve"> - When hospitalized, you should not be making decisions about your own care.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660B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83CC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60 (1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EDBF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25 (3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7A8C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76 (1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359D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94 (2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78F7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6 (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66A8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E911FA" w:rsidRPr="008B42E1" w14:paraId="777E9150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bottom"/>
            <w:hideMark/>
          </w:tcPr>
          <w:p w14:paraId="06173F1B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9E77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02C9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5 (1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C4C4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66 (3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74B0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7 (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437B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1 (2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7A5D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5 (1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E980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 (2)</w:t>
            </w:r>
          </w:p>
        </w:tc>
      </w:tr>
      <w:tr w:rsidR="00E911FA" w:rsidRPr="008B42E1" w14:paraId="75C5F038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bottom"/>
            <w:hideMark/>
          </w:tcPr>
          <w:p w14:paraId="1A4E2E14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4 - You should feel free to make decisions about everyday medical problems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6A77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2FB8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 (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938A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5 (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EBF9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4 (1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9D4E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13 (5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77C1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04 (2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E65B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E911FA" w:rsidRPr="008B42E1" w14:paraId="09AA9F31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bottom"/>
            <w:hideMark/>
          </w:tcPr>
          <w:p w14:paraId="4A0DA862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99E9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3F1C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E93D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1 (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C1B8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2 (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93BA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98 (5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FEEA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4 (2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47A0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E911FA" w:rsidRPr="008B42E1" w14:paraId="31C4FE3D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bottom"/>
            <w:hideMark/>
          </w:tcPr>
          <w:p w14:paraId="1C43F57B" w14:textId="5480DBF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5</w:t>
            </w:r>
            <w:r w:rsidR="00783BF2"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 xml:space="preserve"> - If you were sick, as your illness became worse you would want your doctor to take greater control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3F08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FD75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7 (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4C65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4 (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7ED5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4 (1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7770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23 (5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D728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93 (2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00B5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E911FA" w:rsidRPr="008B42E1" w14:paraId="63182D7B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bottom"/>
            <w:hideMark/>
          </w:tcPr>
          <w:p w14:paraId="3B376270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4837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448A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44D0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2 (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C1DF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7 (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477B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03 (5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E764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1 (2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B986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</w:tr>
      <w:tr w:rsidR="00E911FA" w:rsidRPr="008B42E1" w14:paraId="72E65934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bottom"/>
            <w:hideMark/>
          </w:tcPr>
          <w:p w14:paraId="59D1A4C2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theme="minorHAnsi"/>
                <w:color w:val="000000"/>
                <w:lang w:val="en-US" w:eastAsia="fr-FR"/>
              </w:rPr>
              <w:t>6 - You should decide how frequently you need a check-up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802A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B55B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4 (4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45B0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99 (2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64C7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93 (2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F916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42 (3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B62E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3 (1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DFD9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E911FA" w:rsidRPr="008B42E1" w14:paraId="68AA3A7C" w14:textId="77777777" w:rsidTr="00783BF2">
        <w:trPr>
          <w:trHeight w:val="300"/>
        </w:trPr>
        <w:tc>
          <w:tcPr>
            <w:tcW w:w="5044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127B5A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12FCEB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7D9950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6 (14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6F7905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66 (35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8257F6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9 (26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75331C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6 (19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36A299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0 (5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0890DD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</w:tbl>
    <w:p w14:paraId="516D255D" w14:textId="64B9DD7E" w:rsidR="00E911FA" w:rsidRPr="001E71B0" w:rsidRDefault="00E911FA" w:rsidP="00E911FA">
      <w:pPr>
        <w:suppressAutoHyphens/>
        <w:spacing w:before="240"/>
        <w:rPr>
          <w:rFonts w:cs="Arial"/>
          <w:b/>
        </w:rPr>
      </w:pPr>
      <w:r>
        <w:rPr>
          <w:rFonts w:cs="Arial"/>
          <w:b/>
        </w:rPr>
        <w:t>2</w:t>
      </w:r>
      <w:r w:rsidRPr="001E71B0">
        <w:rPr>
          <w:rFonts w:cs="Arial"/>
          <w:b/>
        </w:rPr>
        <w:t xml:space="preserve"> – </w:t>
      </w:r>
      <w:r>
        <w:rPr>
          <w:rFonts w:cs="Arial"/>
          <w:b/>
        </w:rPr>
        <w:t>Clinical vignette</w:t>
      </w:r>
      <w:r w:rsidR="00783BF2">
        <w:rPr>
          <w:rFonts w:cs="Arial"/>
          <w:b/>
        </w:rPr>
        <w:t>s</w:t>
      </w:r>
      <w:r w:rsidRPr="001E71B0">
        <w:rPr>
          <w:rFonts w:cs="Arial"/>
          <w:b/>
        </w:rPr>
        <w:t xml:space="preserve"> </w:t>
      </w:r>
    </w:p>
    <w:p w14:paraId="19454C72" w14:textId="5A31207C" w:rsidR="008B42E1" w:rsidRPr="00E911FA" w:rsidRDefault="00E911FA" w:rsidP="00616F70">
      <w:pPr>
        <w:rPr>
          <w:lang w:val="en-US"/>
        </w:rPr>
      </w:pPr>
      <w:r>
        <w:tab/>
      </w:r>
      <w:r w:rsidRPr="00E911FA">
        <w:rPr>
          <w:lang w:val="en-US"/>
        </w:rPr>
        <w:t>A – Upper respiratory tract il</w:t>
      </w:r>
      <w:r>
        <w:rPr>
          <w:lang w:val="en-US"/>
        </w:rPr>
        <w:t>lness</w:t>
      </w:r>
    </w:p>
    <w:tbl>
      <w:tblPr>
        <w:tblW w:w="121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4"/>
        <w:gridCol w:w="709"/>
        <w:gridCol w:w="992"/>
        <w:gridCol w:w="993"/>
        <w:gridCol w:w="1275"/>
        <w:gridCol w:w="1134"/>
        <w:gridCol w:w="1134"/>
        <w:gridCol w:w="851"/>
      </w:tblGrid>
      <w:tr w:rsidR="00E911FA" w:rsidRPr="00783BF2" w14:paraId="1FECF081" w14:textId="77777777" w:rsidTr="00783BF2">
        <w:trPr>
          <w:trHeight w:val="300"/>
        </w:trPr>
        <w:tc>
          <w:tcPr>
            <w:tcW w:w="504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7AC2" w14:textId="32170F56" w:rsidR="00E911FA" w:rsidRPr="00783BF2" w:rsidRDefault="00E911FA" w:rsidP="008B42E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Item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278A" w14:textId="77777777" w:rsidR="00E911FA" w:rsidRPr="00783BF2" w:rsidRDefault="00E911FA" w:rsidP="008B42E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A26A" w14:textId="77777777" w:rsidR="00E911FA" w:rsidRPr="00783BF2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You alone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88B7" w14:textId="77777777" w:rsidR="00E911FA" w:rsidRPr="00783BF2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Mostly you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7D8B" w14:textId="77777777" w:rsidR="00E911FA" w:rsidRPr="00783BF2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val="en-US" w:eastAsia="fr-FR"/>
              </w:rPr>
              <w:t>Doctor and you equall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05A7" w14:textId="77777777" w:rsidR="00E911FA" w:rsidRPr="00783BF2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Mostly the docto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AE6F" w14:textId="77777777" w:rsidR="00E911FA" w:rsidRPr="00783BF2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The doctor alon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8DBF33" w14:textId="098C031C" w:rsidR="00E911FA" w:rsidRPr="00783BF2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Missing</w:t>
            </w:r>
          </w:p>
        </w:tc>
      </w:tr>
      <w:tr w:rsidR="00E911FA" w:rsidRPr="008B42E1" w14:paraId="62E7FC1B" w14:textId="77777777" w:rsidTr="00783BF2">
        <w:trPr>
          <w:trHeight w:val="300"/>
        </w:trPr>
        <w:tc>
          <w:tcPr>
            <w:tcW w:w="50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5377" w14:textId="6E836BE5" w:rsidR="00E911FA" w:rsidRPr="008B42E1" w:rsidRDefault="00E911FA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7</w:t>
            </w:r>
            <w:r w:rsidR="00783BF2"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 xml:space="preserve"> - Whether you should be seen by a docto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C549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5F2E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11 (2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4380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43 (3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4C89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93 (2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DEBE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2 (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D0A1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2 (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6D67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E911FA" w:rsidRPr="008B42E1" w14:paraId="62E6B106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center"/>
            <w:hideMark/>
          </w:tcPr>
          <w:p w14:paraId="6612A0F9" w14:textId="77777777" w:rsidR="00E911FA" w:rsidRPr="008B42E1" w:rsidRDefault="00E911FA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4CD7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D2E3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2 (1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0ED4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70 (3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B5FB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8 (3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254A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7 (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702F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8 (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8EEC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</w:tr>
      <w:tr w:rsidR="00E911FA" w:rsidRPr="008B42E1" w14:paraId="0A63F909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center"/>
            <w:hideMark/>
          </w:tcPr>
          <w:p w14:paraId="03B2E3F4" w14:textId="42CF0FE0" w:rsidR="00E911FA" w:rsidRPr="008B42E1" w:rsidRDefault="00E911FA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8</w:t>
            </w:r>
            <w:r w:rsidR="00783BF2"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 xml:space="preserve"> - Whether a chest x-ray should be take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BA39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C120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8 (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A6BE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7 (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9C42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03 (2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47F3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85 (4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030F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88 (2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F864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E911FA" w:rsidRPr="008B42E1" w14:paraId="43AD6A1A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center"/>
            <w:hideMark/>
          </w:tcPr>
          <w:p w14:paraId="45CF11FF" w14:textId="77777777" w:rsidR="00E911FA" w:rsidRPr="008B42E1" w:rsidRDefault="00E911FA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311D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F854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A3B5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6 (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0D86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8 (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C56B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03 (5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5762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7 (2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4FAC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</w:tr>
      <w:tr w:rsidR="00E911FA" w:rsidRPr="008B42E1" w14:paraId="4B23AB22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center"/>
            <w:hideMark/>
          </w:tcPr>
          <w:p w14:paraId="2CF9FECE" w14:textId="1CA0DC91" w:rsidR="00E911FA" w:rsidRPr="008B42E1" w:rsidRDefault="00E911FA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lastRenderedPageBreak/>
              <w:t>9</w:t>
            </w:r>
            <w:r w:rsidR="00783BF2"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 xml:space="preserve"> - Whether you should try taking cough syru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F1F1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5A81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8 (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EA4A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6 (1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1A82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30 (3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D036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30 (3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5911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7 (1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DCE2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E911FA" w:rsidRPr="008B42E1" w14:paraId="5438AC46" w14:textId="77777777" w:rsidTr="00783BF2">
        <w:trPr>
          <w:trHeight w:val="300"/>
        </w:trPr>
        <w:tc>
          <w:tcPr>
            <w:tcW w:w="5044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50FE79B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34CAC6" w14:textId="77777777" w:rsidR="00E911FA" w:rsidRPr="008B42E1" w:rsidRDefault="00E911FA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53E0E0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0 (5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E6CE22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2 (12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7EE99C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7 (25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D4D7CB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76 (41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676396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1 (17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6426FE" w14:textId="77777777" w:rsidR="00E911FA" w:rsidRPr="008B42E1" w:rsidRDefault="00E911FA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</w:tr>
    </w:tbl>
    <w:p w14:paraId="5F816A4E" w14:textId="7C14950C" w:rsidR="00783BF2" w:rsidRPr="00E911FA" w:rsidRDefault="00783BF2" w:rsidP="00783BF2">
      <w:pPr>
        <w:rPr>
          <w:lang w:val="en-US"/>
        </w:rPr>
      </w:pPr>
      <w:r>
        <w:tab/>
      </w:r>
      <w:r>
        <w:rPr>
          <w:lang w:val="en-US"/>
        </w:rPr>
        <w:t>B</w:t>
      </w:r>
      <w:r w:rsidRPr="00E911FA">
        <w:rPr>
          <w:lang w:val="en-US"/>
        </w:rPr>
        <w:t xml:space="preserve"> – </w:t>
      </w:r>
      <w:r>
        <w:rPr>
          <w:lang w:val="en-US"/>
        </w:rPr>
        <w:t>High blood pressure</w:t>
      </w:r>
    </w:p>
    <w:tbl>
      <w:tblPr>
        <w:tblW w:w="121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4"/>
        <w:gridCol w:w="709"/>
        <w:gridCol w:w="992"/>
        <w:gridCol w:w="993"/>
        <w:gridCol w:w="1275"/>
        <w:gridCol w:w="1134"/>
        <w:gridCol w:w="1134"/>
        <w:gridCol w:w="851"/>
      </w:tblGrid>
      <w:tr w:rsidR="00783BF2" w:rsidRPr="00783BF2" w14:paraId="7D0EBECB" w14:textId="77777777" w:rsidTr="00783BF2">
        <w:trPr>
          <w:trHeight w:val="300"/>
        </w:trPr>
        <w:tc>
          <w:tcPr>
            <w:tcW w:w="504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8074CA" w14:textId="2A3316D5" w:rsidR="00783BF2" w:rsidRPr="00783BF2" w:rsidRDefault="00783BF2" w:rsidP="00E44E6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Item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0D4566" w14:textId="77777777" w:rsidR="00783BF2" w:rsidRPr="00783BF2" w:rsidRDefault="00783BF2" w:rsidP="00E44E6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C0FA1" w14:textId="04FFB3B6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You alone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606874" w14:textId="609E1349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Mostly you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42998" w14:textId="2B56C8A0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val="en-US" w:eastAsia="fr-FR"/>
              </w:rPr>
              <w:t>Doctor and you equall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C84EE" w14:textId="3B5B6FFA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Mostly the docto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4A10F" w14:textId="3DE39918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The doctor alon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3AD5D" w14:textId="5F750E4D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Missing</w:t>
            </w:r>
          </w:p>
        </w:tc>
      </w:tr>
      <w:tr w:rsidR="00783BF2" w:rsidRPr="008B42E1" w14:paraId="2F60529B" w14:textId="77777777" w:rsidTr="00783BF2">
        <w:trPr>
          <w:trHeight w:val="300"/>
        </w:trPr>
        <w:tc>
          <w:tcPr>
            <w:tcW w:w="50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3683" w14:textId="623A787F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10</w:t>
            </w:r>
            <w:r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 xml:space="preserve"> - When the next visit to check your blood pressure should be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2AE3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2480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4 (4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1AC3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1 (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A9F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85 (2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588D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81 (4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0CFD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90 (2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11B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783BF2" w:rsidRPr="008B42E1" w14:paraId="4DA883C5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bottom"/>
            <w:hideMark/>
          </w:tcPr>
          <w:p w14:paraId="4FC0446F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2873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7A41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C51D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B789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8 (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DFFB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93 (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7886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61 (3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8C71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</w:tr>
      <w:tr w:rsidR="00783BF2" w:rsidRPr="008B42E1" w14:paraId="762C6317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bottom"/>
            <w:hideMark/>
          </w:tcPr>
          <w:p w14:paraId="65838437" w14:textId="782D8776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11</w:t>
            </w:r>
            <w:r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 xml:space="preserve"> - Whether you should take some time off from your work to rela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1A6F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CFB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6 (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8771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2 (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A9B5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47 (3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4C50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38 (3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5E72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88 (2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1CE5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783BF2" w:rsidRPr="008B42E1" w14:paraId="583DB7CF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bottom"/>
            <w:hideMark/>
          </w:tcPr>
          <w:p w14:paraId="4C2662A0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7F45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7088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CBA1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6 (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9822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5 (2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367A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67 (3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D644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2 (2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B06A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 (3)</w:t>
            </w:r>
          </w:p>
        </w:tc>
      </w:tr>
      <w:tr w:rsidR="00783BF2" w:rsidRPr="008B42E1" w14:paraId="72AB974D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bottom"/>
            <w:hideMark/>
          </w:tcPr>
          <w:p w14:paraId="61FADD06" w14:textId="05B2A638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12</w:t>
            </w:r>
            <w:r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 xml:space="preserve"> - Whether you should be treated with medication or diet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105C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89D2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 (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DC15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9 (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0491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28 (3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2C67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62 (4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63A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78 (2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D225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783BF2" w:rsidRPr="008B42E1" w14:paraId="1DACF234" w14:textId="77777777" w:rsidTr="00783BF2">
        <w:trPr>
          <w:trHeight w:val="300"/>
        </w:trPr>
        <w:tc>
          <w:tcPr>
            <w:tcW w:w="5044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BCF764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6BA71E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F72A66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 (2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2278A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7C54B8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6 (25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CB08D0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79 (42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1DD1A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6 (30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01C9F0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</w:tr>
    </w:tbl>
    <w:p w14:paraId="77ABD93E" w14:textId="77777777" w:rsidR="00E911FA" w:rsidRDefault="00E911FA" w:rsidP="00616F70"/>
    <w:p w14:paraId="1AD5BAA8" w14:textId="376AD04A" w:rsidR="00783BF2" w:rsidRPr="00E911FA" w:rsidRDefault="00783BF2" w:rsidP="00783BF2">
      <w:pPr>
        <w:rPr>
          <w:lang w:val="en-US"/>
        </w:rPr>
      </w:pPr>
      <w:r>
        <w:tab/>
      </w:r>
      <w:r>
        <w:rPr>
          <w:lang w:val="en-US"/>
        </w:rPr>
        <w:t>C</w:t>
      </w:r>
      <w:r w:rsidRPr="00E911FA">
        <w:rPr>
          <w:lang w:val="en-US"/>
        </w:rPr>
        <w:t xml:space="preserve"> – </w:t>
      </w:r>
      <w:r>
        <w:rPr>
          <w:lang w:val="en-US"/>
        </w:rPr>
        <w:t>Myocardial infarction</w:t>
      </w:r>
    </w:p>
    <w:tbl>
      <w:tblPr>
        <w:tblW w:w="121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4"/>
        <w:gridCol w:w="709"/>
        <w:gridCol w:w="992"/>
        <w:gridCol w:w="993"/>
        <w:gridCol w:w="1275"/>
        <w:gridCol w:w="1134"/>
        <w:gridCol w:w="1134"/>
        <w:gridCol w:w="851"/>
      </w:tblGrid>
      <w:tr w:rsidR="00783BF2" w:rsidRPr="00783BF2" w14:paraId="66EE15A0" w14:textId="77777777" w:rsidTr="00783BF2">
        <w:trPr>
          <w:trHeight w:val="300"/>
        </w:trPr>
        <w:tc>
          <w:tcPr>
            <w:tcW w:w="504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2A0220" w14:textId="4552F6EF" w:rsidR="00783BF2" w:rsidRPr="00783BF2" w:rsidRDefault="00783BF2" w:rsidP="00E44E6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Item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A0544D" w14:textId="77777777" w:rsidR="00783BF2" w:rsidRPr="00783BF2" w:rsidRDefault="00783BF2" w:rsidP="00E44E6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EDD2C" w14:textId="1AD7F6AF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You alone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07BA9A" w14:textId="6A1F5277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Mostly you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E62B6" w14:textId="4EAB9697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val="en-US" w:eastAsia="fr-FR"/>
              </w:rPr>
              <w:t>Doctor and you equall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DC5DE" w14:textId="27BD0642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Mostly the docto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CC91D" w14:textId="19A5DEEE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The doctor alon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C33DA" w14:textId="0B6618D8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Missing</w:t>
            </w:r>
          </w:p>
        </w:tc>
      </w:tr>
      <w:tr w:rsidR="00783BF2" w:rsidRPr="008B42E1" w14:paraId="0FBA9127" w14:textId="77777777" w:rsidTr="00783BF2">
        <w:trPr>
          <w:trHeight w:val="300"/>
        </w:trPr>
        <w:tc>
          <w:tcPr>
            <w:tcW w:w="50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392C" w14:textId="319F587C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13</w:t>
            </w:r>
            <w:r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 xml:space="preserve"> - How often the nurses should wake you up to check your temperature and blood pressure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3AC0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DBE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 (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D675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8 (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2BA8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2 (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AE1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58 (4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5F89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88 (4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CBCF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783BF2" w:rsidRPr="008B42E1" w14:paraId="620810C9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center"/>
            <w:hideMark/>
          </w:tcPr>
          <w:p w14:paraId="7A2EDF87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3EEB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A765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A86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5C87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3 (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7557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71 (3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83B1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00 (5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E529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</w:tr>
      <w:tr w:rsidR="00783BF2" w:rsidRPr="008B42E1" w14:paraId="1388B7D9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center"/>
            <w:hideMark/>
          </w:tcPr>
          <w:p w14:paraId="3B2AFEA4" w14:textId="30CAFE43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14</w:t>
            </w:r>
            <w:r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 xml:space="preserve"> - Whether you may have visitors aside from your immediate family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A687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77CA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8 (1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45B2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0 (1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71D0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38 (3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2297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06 (2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C629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9 (1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DB6D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783BF2" w:rsidRPr="008B42E1" w14:paraId="1D34C780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center"/>
            <w:hideMark/>
          </w:tcPr>
          <w:p w14:paraId="7E265C6E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E205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AF9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0 (1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CCB0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5 (1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4DB0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6 (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12EF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6 (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24E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8 (2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9617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</w:tr>
      <w:tr w:rsidR="00783BF2" w:rsidRPr="008B42E1" w14:paraId="3BAF2B20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center"/>
            <w:hideMark/>
          </w:tcPr>
          <w:p w14:paraId="10F55412" w14:textId="76891951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15</w:t>
            </w:r>
            <w:r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 xml:space="preserve"> - Whether a cardiologist should be consulted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F747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363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6 (4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74AA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6 (1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6190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70 (4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E047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94 (2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CD26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65 (1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FDFA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783BF2" w:rsidRPr="008B42E1" w14:paraId="01ABE8F7" w14:textId="77777777" w:rsidTr="00783BF2">
        <w:trPr>
          <w:trHeight w:val="300"/>
        </w:trPr>
        <w:tc>
          <w:tcPr>
            <w:tcW w:w="5044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0B558C7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1B9C90" w14:textId="77777777" w:rsidR="00783BF2" w:rsidRPr="008B42E1" w:rsidRDefault="00783BF2" w:rsidP="00E44E65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522B16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8 (4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4BBE9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2 (12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DC5BC9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81 (43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BA0430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4 (24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3F7AE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8 (15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5BDFF8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 (2)</w:t>
            </w:r>
          </w:p>
        </w:tc>
      </w:tr>
    </w:tbl>
    <w:p w14:paraId="1AC0235E" w14:textId="77777777" w:rsidR="00783BF2" w:rsidRDefault="00783BF2" w:rsidP="00616F70"/>
    <w:p w14:paraId="593A37DC" w14:textId="5A44C516" w:rsidR="00783BF2" w:rsidRDefault="00783BF2" w:rsidP="00616F70">
      <w:r>
        <w:br w:type="page"/>
      </w:r>
    </w:p>
    <w:p w14:paraId="68A33BCE" w14:textId="77777777" w:rsidR="00783BF2" w:rsidRPr="001E71B0" w:rsidRDefault="00783BF2" w:rsidP="00783BF2">
      <w:pPr>
        <w:suppressAutoHyphens/>
        <w:contextualSpacing/>
        <w:rPr>
          <w:rFonts w:cs="Arial"/>
          <w:b/>
          <w:lang w:val="en-GB"/>
        </w:rPr>
      </w:pPr>
      <w:r w:rsidRPr="001E71B0">
        <w:rPr>
          <w:rFonts w:cs="Arial"/>
          <w:b/>
          <w:lang w:val="en-GB"/>
        </w:rPr>
        <w:lastRenderedPageBreak/>
        <w:t>3 – Information-seeking preference scale</w:t>
      </w:r>
    </w:p>
    <w:p w14:paraId="39C72BB6" w14:textId="77777777" w:rsidR="008B42E1" w:rsidRDefault="008B42E1" w:rsidP="00616F70"/>
    <w:tbl>
      <w:tblPr>
        <w:tblW w:w="121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4"/>
        <w:gridCol w:w="709"/>
        <w:gridCol w:w="992"/>
        <w:gridCol w:w="993"/>
        <w:gridCol w:w="1275"/>
        <w:gridCol w:w="1134"/>
        <w:gridCol w:w="1134"/>
        <w:gridCol w:w="851"/>
      </w:tblGrid>
      <w:tr w:rsidR="00783BF2" w:rsidRPr="00783BF2" w14:paraId="4B510F90" w14:textId="77777777" w:rsidTr="00783BF2">
        <w:trPr>
          <w:trHeight w:val="300"/>
        </w:trPr>
        <w:tc>
          <w:tcPr>
            <w:tcW w:w="504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11CC" w14:textId="699E948E" w:rsidR="00783BF2" w:rsidRPr="00783BF2" w:rsidRDefault="00783BF2" w:rsidP="008B42E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Item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853F" w14:textId="77777777" w:rsidR="00783BF2" w:rsidRPr="00783BF2" w:rsidRDefault="00783BF2" w:rsidP="008B42E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75F7" w14:textId="77777777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val="en-US" w:eastAsia="fr-FR"/>
              </w:rPr>
              <w:t>Strongly disagree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416D" w14:textId="7634C0FD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val="en-US" w:eastAsia="fr-FR"/>
              </w:rPr>
              <w:t>Disagree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AB04" w14:textId="77777777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Neutral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B00A" w14:textId="77777777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Agre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4593" w14:textId="77777777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Strongly agre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FF5B" w14:textId="03B5F2EB" w:rsidR="00783BF2" w:rsidRPr="00783BF2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783BF2">
              <w:rPr>
                <w:rFonts w:eastAsia="Times New Roman" w:cs="Times New Roman"/>
                <w:b/>
                <w:color w:val="000000"/>
                <w:lang w:eastAsia="fr-FR"/>
              </w:rPr>
              <w:t>Missing</w:t>
            </w:r>
          </w:p>
        </w:tc>
      </w:tr>
      <w:tr w:rsidR="00783BF2" w:rsidRPr="008B42E1" w14:paraId="745FDD84" w14:textId="77777777" w:rsidTr="00783BF2">
        <w:trPr>
          <w:trHeight w:val="300"/>
        </w:trPr>
        <w:tc>
          <w:tcPr>
            <w:tcW w:w="50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3A4C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16 - As you become sicker you should be told more and more about your illne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3EF6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5CE7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D53A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 (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B43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2 (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5B67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27 (3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7721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46 (6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F872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783BF2" w:rsidRPr="008B42E1" w14:paraId="1A8B77C8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center"/>
            <w:hideMark/>
          </w:tcPr>
          <w:p w14:paraId="59DFD6E2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86CC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331F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2593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 (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2ECD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7 (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435D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60 (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3F46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15 (6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16E8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</w:tr>
      <w:tr w:rsidR="00783BF2" w:rsidRPr="008B42E1" w14:paraId="5C382092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center"/>
            <w:hideMark/>
          </w:tcPr>
          <w:p w14:paraId="6A6F673D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17 - You should understand completely what is happening inside your body as a result of your illne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8DDD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370B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8014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6C5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8 (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F13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06 (2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BFF9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75 (7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953D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783BF2" w:rsidRPr="008B42E1" w14:paraId="0291B8DC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center"/>
            <w:hideMark/>
          </w:tcPr>
          <w:p w14:paraId="598E9394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6ADC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4872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 (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2509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D27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0 (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E7CA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9 (2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1D42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23 (6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1D89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</w:tr>
      <w:tr w:rsidR="00783BF2" w:rsidRPr="008B42E1" w14:paraId="20925633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center"/>
            <w:hideMark/>
          </w:tcPr>
          <w:p w14:paraId="245C45F6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18 - Even if the news is bad, you should be well inform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C104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7758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29F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902B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2 (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9BE9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98 (2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0EC3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78 (7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35DD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783BF2" w:rsidRPr="008B42E1" w14:paraId="39A8FF58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center"/>
            <w:hideMark/>
          </w:tcPr>
          <w:p w14:paraId="3E688494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E7E6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3CF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 (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BF55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D84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0 (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D333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4 (2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FB1B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17 (6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21C3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</w:tr>
      <w:tr w:rsidR="00783BF2" w:rsidRPr="008B42E1" w14:paraId="4C7317DD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center"/>
            <w:hideMark/>
          </w:tcPr>
          <w:p w14:paraId="1D012654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19 - Your doctor should explain the purpose of your laboratory tes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2DCB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B750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477D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4E91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7 (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E772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27 (3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C0E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57 (6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2CFF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783BF2" w:rsidRPr="008B42E1" w14:paraId="753F125E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center"/>
            <w:hideMark/>
          </w:tcPr>
          <w:p w14:paraId="77344A0A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68E1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5456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 (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1D7F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31BB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 (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BAF5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80 (4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F91B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97 (5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722D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</w:tr>
      <w:tr w:rsidR="00783BF2" w:rsidRPr="008B42E1" w14:paraId="31E6DC54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center"/>
            <w:hideMark/>
          </w:tcPr>
          <w:p w14:paraId="0626ECE5" w14:textId="049D357C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20</w:t>
            </w:r>
            <w:r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 xml:space="preserve"> - You should be given information only when you ask for i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BC19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D9AF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95 (24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D6CD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59 (4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7A92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3 (1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15DF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60 (1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D5E4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4 (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696A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783BF2" w:rsidRPr="008B42E1" w14:paraId="38580FC4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center"/>
            <w:hideMark/>
          </w:tcPr>
          <w:p w14:paraId="7A737A13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2CC1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C51A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0 (2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39E1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77 (4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58D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2 (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CDF4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9 (1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0845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8 (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17DB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</w:tr>
      <w:tr w:rsidR="00783BF2" w:rsidRPr="008B42E1" w14:paraId="61733270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center"/>
            <w:hideMark/>
          </w:tcPr>
          <w:p w14:paraId="2C26954B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21 - It is important for you to know all the side effects of your medica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34F0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BB18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 (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74BD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 (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5B83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1 (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9D29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25 (3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0F4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48 (6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DBE8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783BF2" w:rsidRPr="008B42E1" w14:paraId="01FBC05C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center"/>
            <w:hideMark/>
          </w:tcPr>
          <w:p w14:paraId="3C3B3B74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939A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5934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0D10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EB51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7 (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475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6 (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7276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32 (7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CAC5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</w:tr>
      <w:tr w:rsidR="00783BF2" w:rsidRPr="008B42E1" w14:paraId="207F41B1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center"/>
            <w:hideMark/>
          </w:tcPr>
          <w:p w14:paraId="0F076511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22 - Information about your illness is as important to you as treatmen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F6CC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BDB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 (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B608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0 (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177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5 (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F44B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41 (3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D203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23 (5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A517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783BF2" w:rsidRPr="008B42E1" w14:paraId="0408F9A0" w14:textId="77777777" w:rsidTr="00783BF2">
        <w:trPr>
          <w:trHeight w:val="300"/>
        </w:trPr>
        <w:tc>
          <w:tcPr>
            <w:tcW w:w="5044" w:type="dxa"/>
            <w:vMerge/>
            <w:shd w:val="clear" w:color="auto" w:fill="auto"/>
            <w:noWrap/>
            <w:vAlign w:val="center"/>
            <w:hideMark/>
          </w:tcPr>
          <w:p w14:paraId="44B85492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49BD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DCA8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 (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02C2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2 (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8B44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3 (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91C8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56 (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9CF1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00 (5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A9F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</w:tr>
      <w:tr w:rsidR="00783BF2" w:rsidRPr="008B42E1" w14:paraId="51FE50E1" w14:textId="77777777" w:rsidTr="00783BF2">
        <w:trPr>
          <w:trHeight w:val="300"/>
        </w:trPr>
        <w:tc>
          <w:tcPr>
            <w:tcW w:w="5044" w:type="dxa"/>
            <w:vMerge w:val="restart"/>
            <w:shd w:val="clear" w:color="auto" w:fill="auto"/>
            <w:noWrap/>
            <w:vAlign w:val="center"/>
            <w:hideMark/>
          </w:tcPr>
          <w:p w14:paraId="78591E65" w14:textId="77777777" w:rsidR="00783BF2" w:rsidRPr="008B42E1" w:rsidRDefault="00783BF2" w:rsidP="00783BF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B42E1">
              <w:rPr>
                <w:rFonts w:eastAsia="Times New Roman" w:cs="Times New Roman"/>
                <w:color w:val="000000"/>
                <w:lang w:val="en-US" w:eastAsia="fr-FR"/>
              </w:rPr>
              <w:t>23 - When there is more than one method to treat a problem, you should be told about each on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F7D0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G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A86D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2A79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4BB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0 (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34BA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18 (3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9DB5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262 (6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164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</w:tr>
      <w:tr w:rsidR="00783BF2" w:rsidRPr="008B42E1" w14:paraId="204995F7" w14:textId="77777777" w:rsidTr="00783BF2">
        <w:trPr>
          <w:trHeight w:val="300"/>
        </w:trPr>
        <w:tc>
          <w:tcPr>
            <w:tcW w:w="5044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CC6DE6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A0D6D7" w14:textId="77777777" w:rsidR="00783BF2" w:rsidRPr="008B42E1" w:rsidRDefault="00783BF2" w:rsidP="008B42E1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ONCO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5EB81E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CA31B5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E1F2A7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3 (2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26BAED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4 (59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DDC9CC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23 (66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937DAF" w14:textId="77777777" w:rsidR="00783BF2" w:rsidRPr="008B42E1" w:rsidRDefault="00783BF2" w:rsidP="00783BF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8B42E1">
              <w:rPr>
                <w:rFonts w:eastAsia="Times New Roman" w:cs="Times New Roman"/>
                <w:color w:val="000000"/>
                <w:lang w:eastAsia="fr-FR"/>
              </w:rPr>
              <w:t>1 (1)</w:t>
            </w:r>
          </w:p>
        </w:tc>
      </w:tr>
    </w:tbl>
    <w:p w14:paraId="28E4B5AB" w14:textId="4724CAAF" w:rsidR="008B42E1" w:rsidRPr="004A1D79" w:rsidRDefault="00783BF2" w:rsidP="00616F70">
      <w:pPr>
        <w:rPr>
          <w:lang w:val="en-US"/>
        </w:rPr>
      </w:pPr>
      <w:r w:rsidRPr="00783BF2">
        <w:rPr>
          <w:lang w:val="en-US"/>
        </w:rPr>
        <w:t>GP: General Practice, ONCO: oncology service, * reversed item</w:t>
      </w:r>
      <w:r>
        <w:rPr>
          <w:lang w:val="en-US"/>
        </w:rPr>
        <w:t xml:space="preserve"> to compute the sc</w:t>
      </w:r>
      <w:r w:rsidR="004A1D79">
        <w:rPr>
          <w:lang w:val="en-US"/>
        </w:rPr>
        <w:t>ore</w:t>
      </w:r>
    </w:p>
    <w:sectPr w:rsidR="008B42E1" w:rsidRPr="004A1D79" w:rsidSect="004A1D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4B8CA9" w14:textId="77777777" w:rsidR="00926435" w:rsidRDefault="00926435" w:rsidP="00616F70">
      <w:pPr>
        <w:spacing w:after="0" w:line="240" w:lineRule="auto"/>
      </w:pPr>
      <w:r>
        <w:separator/>
      </w:r>
    </w:p>
  </w:endnote>
  <w:endnote w:type="continuationSeparator" w:id="0">
    <w:p w14:paraId="0D7C0D6B" w14:textId="77777777" w:rsidR="00926435" w:rsidRDefault="00926435" w:rsidP="00616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C3F524" w14:textId="77777777" w:rsidR="00926435" w:rsidRDefault="00926435" w:rsidP="00616F70">
      <w:pPr>
        <w:spacing w:after="0" w:line="240" w:lineRule="auto"/>
      </w:pPr>
      <w:r>
        <w:separator/>
      </w:r>
    </w:p>
  </w:footnote>
  <w:footnote w:type="continuationSeparator" w:id="0">
    <w:p w14:paraId="689EC49D" w14:textId="77777777" w:rsidR="00926435" w:rsidRDefault="00926435" w:rsidP="00616F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D1035"/>
    <w:multiLevelType w:val="hybridMultilevel"/>
    <w:tmpl w:val="A45E30E6"/>
    <w:lvl w:ilvl="0" w:tplc="DA301CE4">
      <w:start w:val="25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B40B2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2C71AA"/>
    <w:multiLevelType w:val="multilevel"/>
    <w:tmpl w:val="D264C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BB351F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D26E9D"/>
    <w:multiLevelType w:val="multilevel"/>
    <w:tmpl w:val="7AA21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D15E94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F83BEA"/>
    <w:multiLevelType w:val="hybridMultilevel"/>
    <w:tmpl w:val="794A702C"/>
    <w:lvl w:ilvl="0" w:tplc="040C0001">
      <w:start w:val="1"/>
      <w:numFmt w:val="bullet"/>
      <w:lvlText w:val=""/>
      <w:lvlJc w:val="left"/>
      <w:pPr>
        <w:ind w:left="147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36" w:hanging="360"/>
      </w:pPr>
      <w:rPr>
        <w:rFonts w:ascii="Wingdings" w:hAnsi="Wingdings" w:hint="default"/>
      </w:rPr>
    </w:lvl>
  </w:abstractNum>
  <w:abstractNum w:abstractNumId="7" w15:restartNumberingAfterBreak="0">
    <w:nsid w:val="5A495BD4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5E764B"/>
    <w:multiLevelType w:val="hybridMultilevel"/>
    <w:tmpl w:val="FC641BF2"/>
    <w:lvl w:ilvl="0" w:tplc="DE6C51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49707B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685551"/>
    <w:multiLevelType w:val="hybridMultilevel"/>
    <w:tmpl w:val="E27C30C2"/>
    <w:lvl w:ilvl="0" w:tplc="42BA36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A17703"/>
    <w:multiLevelType w:val="hybridMultilevel"/>
    <w:tmpl w:val="894E1FE0"/>
    <w:lvl w:ilvl="0" w:tplc="D10652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AF04C1"/>
    <w:multiLevelType w:val="multilevel"/>
    <w:tmpl w:val="0CE069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6323DF"/>
    <w:multiLevelType w:val="hybridMultilevel"/>
    <w:tmpl w:val="8432ECE2"/>
    <w:lvl w:ilvl="0" w:tplc="C96CABA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1E0FB4"/>
    <w:multiLevelType w:val="multilevel"/>
    <w:tmpl w:val="34506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B302DFF"/>
    <w:multiLevelType w:val="multilevel"/>
    <w:tmpl w:val="19621722"/>
    <w:lvl w:ilvl="0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7"/>
  </w:num>
  <w:num w:numId="5">
    <w:abstractNumId w:val="15"/>
  </w:num>
  <w:num w:numId="6">
    <w:abstractNumId w:val="3"/>
  </w:num>
  <w:num w:numId="7">
    <w:abstractNumId w:val="13"/>
  </w:num>
  <w:num w:numId="8">
    <w:abstractNumId w:val="1"/>
  </w:num>
  <w:num w:numId="9">
    <w:abstractNumId w:val="9"/>
  </w:num>
  <w:num w:numId="10">
    <w:abstractNumId w:val="8"/>
  </w:num>
  <w:num w:numId="11">
    <w:abstractNumId w:val="10"/>
  </w:num>
  <w:num w:numId="12">
    <w:abstractNumId w:val="12"/>
  </w:num>
  <w:num w:numId="13">
    <w:abstractNumId w:val="6"/>
  </w:num>
  <w:num w:numId="14">
    <w:abstractNumId w:val="11"/>
  </w:num>
  <w:num w:numId="15">
    <w:abstractNumId w:val="14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390"/>
    <w:rsid w:val="000167C4"/>
    <w:rsid w:val="00021CAE"/>
    <w:rsid w:val="00024C7C"/>
    <w:rsid w:val="00035A46"/>
    <w:rsid w:val="000419C4"/>
    <w:rsid w:val="0004365E"/>
    <w:rsid w:val="00054D68"/>
    <w:rsid w:val="0006057B"/>
    <w:rsid w:val="00067025"/>
    <w:rsid w:val="0007292F"/>
    <w:rsid w:val="00072CAE"/>
    <w:rsid w:val="00074676"/>
    <w:rsid w:val="00082265"/>
    <w:rsid w:val="0008494D"/>
    <w:rsid w:val="00086C6A"/>
    <w:rsid w:val="000A2856"/>
    <w:rsid w:val="000A2D25"/>
    <w:rsid w:val="000A7343"/>
    <w:rsid w:val="000B0CCE"/>
    <w:rsid w:val="000C3A78"/>
    <w:rsid w:val="000C458F"/>
    <w:rsid w:val="000C6C05"/>
    <w:rsid w:val="000D04B0"/>
    <w:rsid w:val="000D54BF"/>
    <w:rsid w:val="000D5731"/>
    <w:rsid w:val="000E3CC2"/>
    <w:rsid w:val="000E6B8A"/>
    <w:rsid w:val="000F078D"/>
    <w:rsid w:val="00106D5A"/>
    <w:rsid w:val="0011552D"/>
    <w:rsid w:val="00115852"/>
    <w:rsid w:val="00116DA2"/>
    <w:rsid w:val="00117E3D"/>
    <w:rsid w:val="00123390"/>
    <w:rsid w:val="00123567"/>
    <w:rsid w:val="001237F6"/>
    <w:rsid w:val="00125247"/>
    <w:rsid w:val="00147483"/>
    <w:rsid w:val="001514FA"/>
    <w:rsid w:val="001563EC"/>
    <w:rsid w:val="00156E73"/>
    <w:rsid w:val="00160967"/>
    <w:rsid w:val="0016345A"/>
    <w:rsid w:val="00166DFC"/>
    <w:rsid w:val="00170ECA"/>
    <w:rsid w:val="001754D2"/>
    <w:rsid w:val="00183872"/>
    <w:rsid w:val="00193C64"/>
    <w:rsid w:val="001A1291"/>
    <w:rsid w:val="001A189E"/>
    <w:rsid w:val="001A31EC"/>
    <w:rsid w:val="001A3E6D"/>
    <w:rsid w:val="001A799C"/>
    <w:rsid w:val="001B5A0C"/>
    <w:rsid w:val="001C38AA"/>
    <w:rsid w:val="001C5BDD"/>
    <w:rsid w:val="001D2629"/>
    <w:rsid w:val="001D43A4"/>
    <w:rsid w:val="001E1B62"/>
    <w:rsid w:val="001E35CC"/>
    <w:rsid w:val="001E4CB2"/>
    <w:rsid w:val="001E71B0"/>
    <w:rsid w:val="001F30A7"/>
    <w:rsid w:val="00200333"/>
    <w:rsid w:val="00203D0A"/>
    <w:rsid w:val="002056AC"/>
    <w:rsid w:val="00206A09"/>
    <w:rsid w:val="00217F42"/>
    <w:rsid w:val="002244C2"/>
    <w:rsid w:val="0022749C"/>
    <w:rsid w:val="00230A48"/>
    <w:rsid w:val="0023105C"/>
    <w:rsid w:val="00244735"/>
    <w:rsid w:val="00250FF8"/>
    <w:rsid w:val="00271C84"/>
    <w:rsid w:val="00280B9A"/>
    <w:rsid w:val="002826B7"/>
    <w:rsid w:val="002828ED"/>
    <w:rsid w:val="00286D51"/>
    <w:rsid w:val="002927A8"/>
    <w:rsid w:val="00295B10"/>
    <w:rsid w:val="002A1B1E"/>
    <w:rsid w:val="002B7AE2"/>
    <w:rsid w:val="002C235B"/>
    <w:rsid w:val="002C3A9D"/>
    <w:rsid w:val="002C5ADE"/>
    <w:rsid w:val="002C750D"/>
    <w:rsid w:val="002D0AC0"/>
    <w:rsid w:val="002D1D32"/>
    <w:rsid w:val="002D29D9"/>
    <w:rsid w:val="002D558A"/>
    <w:rsid w:val="002D5CBF"/>
    <w:rsid w:val="0031050A"/>
    <w:rsid w:val="003258E8"/>
    <w:rsid w:val="00336E2F"/>
    <w:rsid w:val="00360A06"/>
    <w:rsid w:val="00360BBA"/>
    <w:rsid w:val="003655A0"/>
    <w:rsid w:val="00371A55"/>
    <w:rsid w:val="00392493"/>
    <w:rsid w:val="00396353"/>
    <w:rsid w:val="003A6386"/>
    <w:rsid w:val="003A7D36"/>
    <w:rsid w:val="003B1179"/>
    <w:rsid w:val="003B26A6"/>
    <w:rsid w:val="003B3B2B"/>
    <w:rsid w:val="003C07BC"/>
    <w:rsid w:val="003C08F8"/>
    <w:rsid w:val="003C6207"/>
    <w:rsid w:val="003D6CB2"/>
    <w:rsid w:val="003E4E72"/>
    <w:rsid w:val="003F3544"/>
    <w:rsid w:val="003F35BA"/>
    <w:rsid w:val="003F6D48"/>
    <w:rsid w:val="003F7FAD"/>
    <w:rsid w:val="00401125"/>
    <w:rsid w:val="004026C2"/>
    <w:rsid w:val="004152D3"/>
    <w:rsid w:val="00427F55"/>
    <w:rsid w:val="00440545"/>
    <w:rsid w:val="004418F0"/>
    <w:rsid w:val="00442479"/>
    <w:rsid w:val="0045218C"/>
    <w:rsid w:val="00453FF0"/>
    <w:rsid w:val="00454E8A"/>
    <w:rsid w:val="00462C73"/>
    <w:rsid w:val="00464E3C"/>
    <w:rsid w:val="0047424A"/>
    <w:rsid w:val="00476ABF"/>
    <w:rsid w:val="004951C5"/>
    <w:rsid w:val="00497AC7"/>
    <w:rsid w:val="004A1406"/>
    <w:rsid w:val="004A1D79"/>
    <w:rsid w:val="004A3078"/>
    <w:rsid w:val="004A485C"/>
    <w:rsid w:val="004A7F9F"/>
    <w:rsid w:val="004B5FF7"/>
    <w:rsid w:val="004B6341"/>
    <w:rsid w:val="004B646F"/>
    <w:rsid w:val="004C3FB9"/>
    <w:rsid w:val="004C5389"/>
    <w:rsid w:val="004C784E"/>
    <w:rsid w:val="004D05F7"/>
    <w:rsid w:val="004D55B6"/>
    <w:rsid w:val="004E52DA"/>
    <w:rsid w:val="004E6B0A"/>
    <w:rsid w:val="004F5420"/>
    <w:rsid w:val="004F6C90"/>
    <w:rsid w:val="004F732D"/>
    <w:rsid w:val="00502CF1"/>
    <w:rsid w:val="00506223"/>
    <w:rsid w:val="00507234"/>
    <w:rsid w:val="005107E4"/>
    <w:rsid w:val="00521D64"/>
    <w:rsid w:val="005240DD"/>
    <w:rsid w:val="00531E67"/>
    <w:rsid w:val="005339A7"/>
    <w:rsid w:val="00533B4B"/>
    <w:rsid w:val="00544D23"/>
    <w:rsid w:val="005663B5"/>
    <w:rsid w:val="00573D5C"/>
    <w:rsid w:val="005757E0"/>
    <w:rsid w:val="00576D3B"/>
    <w:rsid w:val="00577076"/>
    <w:rsid w:val="00577DF1"/>
    <w:rsid w:val="00582168"/>
    <w:rsid w:val="005907B7"/>
    <w:rsid w:val="005B6DAF"/>
    <w:rsid w:val="005D1443"/>
    <w:rsid w:val="005D1A73"/>
    <w:rsid w:val="005D324E"/>
    <w:rsid w:val="005D5A8D"/>
    <w:rsid w:val="005E263A"/>
    <w:rsid w:val="005E503F"/>
    <w:rsid w:val="005E79F1"/>
    <w:rsid w:val="005F4017"/>
    <w:rsid w:val="005F7358"/>
    <w:rsid w:val="00600ABA"/>
    <w:rsid w:val="00601AA4"/>
    <w:rsid w:val="006026E3"/>
    <w:rsid w:val="00612F6E"/>
    <w:rsid w:val="00615980"/>
    <w:rsid w:val="00616F70"/>
    <w:rsid w:val="0062069A"/>
    <w:rsid w:val="00626F71"/>
    <w:rsid w:val="00627AFD"/>
    <w:rsid w:val="0065069F"/>
    <w:rsid w:val="00676505"/>
    <w:rsid w:val="0068495B"/>
    <w:rsid w:val="0069034C"/>
    <w:rsid w:val="0069103C"/>
    <w:rsid w:val="00697D70"/>
    <w:rsid w:val="006B0347"/>
    <w:rsid w:val="006B04DF"/>
    <w:rsid w:val="006D1CBE"/>
    <w:rsid w:val="006D4E2C"/>
    <w:rsid w:val="006E3F5C"/>
    <w:rsid w:val="006E5361"/>
    <w:rsid w:val="006E65ED"/>
    <w:rsid w:val="006F0113"/>
    <w:rsid w:val="006F40AC"/>
    <w:rsid w:val="00714B09"/>
    <w:rsid w:val="0071715F"/>
    <w:rsid w:val="00720887"/>
    <w:rsid w:val="00723303"/>
    <w:rsid w:val="00726304"/>
    <w:rsid w:val="00726E50"/>
    <w:rsid w:val="0072761C"/>
    <w:rsid w:val="007323F3"/>
    <w:rsid w:val="00743BF8"/>
    <w:rsid w:val="00747720"/>
    <w:rsid w:val="0075247D"/>
    <w:rsid w:val="00760095"/>
    <w:rsid w:val="007608C6"/>
    <w:rsid w:val="007733ED"/>
    <w:rsid w:val="00775915"/>
    <w:rsid w:val="00783BF2"/>
    <w:rsid w:val="00784B13"/>
    <w:rsid w:val="007A1BAF"/>
    <w:rsid w:val="007B556F"/>
    <w:rsid w:val="007B5CC0"/>
    <w:rsid w:val="007B7D14"/>
    <w:rsid w:val="007C5A64"/>
    <w:rsid w:val="007D602A"/>
    <w:rsid w:val="007D61AD"/>
    <w:rsid w:val="007D7F33"/>
    <w:rsid w:val="007F65BF"/>
    <w:rsid w:val="00806B1F"/>
    <w:rsid w:val="00812D4F"/>
    <w:rsid w:val="00817B73"/>
    <w:rsid w:val="00822F54"/>
    <w:rsid w:val="00825493"/>
    <w:rsid w:val="00834A4E"/>
    <w:rsid w:val="0084567B"/>
    <w:rsid w:val="008579CB"/>
    <w:rsid w:val="00865D4D"/>
    <w:rsid w:val="00886AD2"/>
    <w:rsid w:val="0088792D"/>
    <w:rsid w:val="008924A6"/>
    <w:rsid w:val="00897E74"/>
    <w:rsid w:val="008A5A00"/>
    <w:rsid w:val="008A5A9B"/>
    <w:rsid w:val="008A5C41"/>
    <w:rsid w:val="008B42E1"/>
    <w:rsid w:val="008C2AD4"/>
    <w:rsid w:val="008C3956"/>
    <w:rsid w:val="008D7AB4"/>
    <w:rsid w:val="008E34EC"/>
    <w:rsid w:val="008E41FE"/>
    <w:rsid w:val="008E5409"/>
    <w:rsid w:val="008F0421"/>
    <w:rsid w:val="00900F76"/>
    <w:rsid w:val="009043AE"/>
    <w:rsid w:val="009122FE"/>
    <w:rsid w:val="00914E90"/>
    <w:rsid w:val="0091641A"/>
    <w:rsid w:val="00916980"/>
    <w:rsid w:val="00925E56"/>
    <w:rsid w:val="00926435"/>
    <w:rsid w:val="00927BC8"/>
    <w:rsid w:val="0096109C"/>
    <w:rsid w:val="00962DB0"/>
    <w:rsid w:val="009639AB"/>
    <w:rsid w:val="00970570"/>
    <w:rsid w:val="009A0136"/>
    <w:rsid w:val="009A0165"/>
    <w:rsid w:val="009A08D1"/>
    <w:rsid w:val="009A5DB4"/>
    <w:rsid w:val="009A7300"/>
    <w:rsid w:val="009B2E8A"/>
    <w:rsid w:val="009C4DFA"/>
    <w:rsid w:val="009C7C61"/>
    <w:rsid w:val="009D0477"/>
    <w:rsid w:val="009D6181"/>
    <w:rsid w:val="009D69BD"/>
    <w:rsid w:val="009E0201"/>
    <w:rsid w:val="009E6EC5"/>
    <w:rsid w:val="009F0B08"/>
    <w:rsid w:val="00A01166"/>
    <w:rsid w:val="00A05919"/>
    <w:rsid w:val="00A07523"/>
    <w:rsid w:val="00A12A02"/>
    <w:rsid w:val="00A134FB"/>
    <w:rsid w:val="00A14910"/>
    <w:rsid w:val="00A2119B"/>
    <w:rsid w:val="00A21929"/>
    <w:rsid w:val="00A21A7E"/>
    <w:rsid w:val="00A23404"/>
    <w:rsid w:val="00A26A0C"/>
    <w:rsid w:val="00A3088B"/>
    <w:rsid w:val="00A40BC6"/>
    <w:rsid w:val="00A453BD"/>
    <w:rsid w:val="00A508B0"/>
    <w:rsid w:val="00A55112"/>
    <w:rsid w:val="00A56FD6"/>
    <w:rsid w:val="00A57F24"/>
    <w:rsid w:val="00A628A7"/>
    <w:rsid w:val="00A62D75"/>
    <w:rsid w:val="00A85270"/>
    <w:rsid w:val="00AA26D3"/>
    <w:rsid w:val="00AA2EC3"/>
    <w:rsid w:val="00AA4214"/>
    <w:rsid w:val="00AB1868"/>
    <w:rsid w:val="00AC1BC3"/>
    <w:rsid w:val="00AC5293"/>
    <w:rsid w:val="00AC5DF0"/>
    <w:rsid w:val="00AC7B22"/>
    <w:rsid w:val="00AD79D8"/>
    <w:rsid w:val="00AE0943"/>
    <w:rsid w:val="00B00DE8"/>
    <w:rsid w:val="00B14A1D"/>
    <w:rsid w:val="00B240A4"/>
    <w:rsid w:val="00B2452D"/>
    <w:rsid w:val="00B25CBC"/>
    <w:rsid w:val="00B260C9"/>
    <w:rsid w:val="00B30399"/>
    <w:rsid w:val="00B310DA"/>
    <w:rsid w:val="00B35E96"/>
    <w:rsid w:val="00B363AF"/>
    <w:rsid w:val="00B3794A"/>
    <w:rsid w:val="00B43884"/>
    <w:rsid w:val="00B44AE9"/>
    <w:rsid w:val="00B53E4F"/>
    <w:rsid w:val="00B72B5E"/>
    <w:rsid w:val="00B752B6"/>
    <w:rsid w:val="00B765B7"/>
    <w:rsid w:val="00B873A5"/>
    <w:rsid w:val="00B87B94"/>
    <w:rsid w:val="00B87F2E"/>
    <w:rsid w:val="00B90422"/>
    <w:rsid w:val="00B954CC"/>
    <w:rsid w:val="00B95FD6"/>
    <w:rsid w:val="00B9732B"/>
    <w:rsid w:val="00BA6046"/>
    <w:rsid w:val="00BC092F"/>
    <w:rsid w:val="00BC512D"/>
    <w:rsid w:val="00BC5E7C"/>
    <w:rsid w:val="00BC61E8"/>
    <w:rsid w:val="00BF1C88"/>
    <w:rsid w:val="00BF3A42"/>
    <w:rsid w:val="00BF5800"/>
    <w:rsid w:val="00C11DE1"/>
    <w:rsid w:val="00C15B56"/>
    <w:rsid w:val="00C16801"/>
    <w:rsid w:val="00C208DD"/>
    <w:rsid w:val="00C4480E"/>
    <w:rsid w:val="00C506C4"/>
    <w:rsid w:val="00C54F6E"/>
    <w:rsid w:val="00C55979"/>
    <w:rsid w:val="00C64FD4"/>
    <w:rsid w:val="00C8201D"/>
    <w:rsid w:val="00C86B3E"/>
    <w:rsid w:val="00C90253"/>
    <w:rsid w:val="00C96B40"/>
    <w:rsid w:val="00CA144F"/>
    <w:rsid w:val="00CA3CA1"/>
    <w:rsid w:val="00CB2F77"/>
    <w:rsid w:val="00CB4390"/>
    <w:rsid w:val="00CB5287"/>
    <w:rsid w:val="00CC3027"/>
    <w:rsid w:val="00CC4BC8"/>
    <w:rsid w:val="00CD3BCB"/>
    <w:rsid w:val="00CD7186"/>
    <w:rsid w:val="00CE630C"/>
    <w:rsid w:val="00CF49E7"/>
    <w:rsid w:val="00D01AE7"/>
    <w:rsid w:val="00D11F86"/>
    <w:rsid w:val="00D20ADF"/>
    <w:rsid w:val="00D222E4"/>
    <w:rsid w:val="00D35887"/>
    <w:rsid w:val="00D37ABE"/>
    <w:rsid w:val="00D50FE7"/>
    <w:rsid w:val="00D51E40"/>
    <w:rsid w:val="00D64A66"/>
    <w:rsid w:val="00D73A28"/>
    <w:rsid w:val="00D73B28"/>
    <w:rsid w:val="00D73C08"/>
    <w:rsid w:val="00D777C1"/>
    <w:rsid w:val="00D82E32"/>
    <w:rsid w:val="00DA2F9F"/>
    <w:rsid w:val="00DB3353"/>
    <w:rsid w:val="00DB362B"/>
    <w:rsid w:val="00DB718E"/>
    <w:rsid w:val="00DC5209"/>
    <w:rsid w:val="00DC52A2"/>
    <w:rsid w:val="00DC6B1E"/>
    <w:rsid w:val="00DE5ADF"/>
    <w:rsid w:val="00DF1C0D"/>
    <w:rsid w:val="00DF7209"/>
    <w:rsid w:val="00DF7ADF"/>
    <w:rsid w:val="00E043E8"/>
    <w:rsid w:val="00E0743B"/>
    <w:rsid w:val="00E110DC"/>
    <w:rsid w:val="00E23E5D"/>
    <w:rsid w:val="00E24835"/>
    <w:rsid w:val="00E25335"/>
    <w:rsid w:val="00E44E65"/>
    <w:rsid w:val="00E477E7"/>
    <w:rsid w:val="00E53DDC"/>
    <w:rsid w:val="00E7663E"/>
    <w:rsid w:val="00E76827"/>
    <w:rsid w:val="00E911FA"/>
    <w:rsid w:val="00E91A21"/>
    <w:rsid w:val="00E9346D"/>
    <w:rsid w:val="00EA2903"/>
    <w:rsid w:val="00EA70FC"/>
    <w:rsid w:val="00EB57A9"/>
    <w:rsid w:val="00EB79B9"/>
    <w:rsid w:val="00EC08D0"/>
    <w:rsid w:val="00ED1E3D"/>
    <w:rsid w:val="00ED71C5"/>
    <w:rsid w:val="00EF26B0"/>
    <w:rsid w:val="00EF4BFF"/>
    <w:rsid w:val="00EF5FDC"/>
    <w:rsid w:val="00F01C86"/>
    <w:rsid w:val="00F0688F"/>
    <w:rsid w:val="00F22075"/>
    <w:rsid w:val="00F23811"/>
    <w:rsid w:val="00F23DBE"/>
    <w:rsid w:val="00F27B00"/>
    <w:rsid w:val="00F3370B"/>
    <w:rsid w:val="00F47C00"/>
    <w:rsid w:val="00F50FB1"/>
    <w:rsid w:val="00F51D35"/>
    <w:rsid w:val="00F6710A"/>
    <w:rsid w:val="00F8067F"/>
    <w:rsid w:val="00F80EC1"/>
    <w:rsid w:val="00F90682"/>
    <w:rsid w:val="00F90855"/>
    <w:rsid w:val="00F940D6"/>
    <w:rsid w:val="00FA7517"/>
    <w:rsid w:val="00FA782C"/>
    <w:rsid w:val="00FB48A3"/>
    <w:rsid w:val="00FB66A6"/>
    <w:rsid w:val="00FB6792"/>
    <w:rsid w:val="00FB70B0"/>
    <w:rsid w:val="00FC2CB3"/>
    <w:rsid w:val="00FC3016"/>
    <w:rsid w:val="00FD004F"/>
    <w:rsid w:val="00FD58BF"/>
    <w:rsid w:val="00FE33D5"/>
    <w:rsid w:val="00FF51EF"/>
    <w:rsid w:val="00FF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A3DD2"/>
  <w15:docId w15:val="{02EAF244-8CF8-43A7-8946-26FB4BF16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ternetLink">
    <w:name w:val="Internet Link"/>
    <w:basedOn w:val="Policepardfaut"/>
    <w:uiPriority w:val="99"/>
    <w:unhideWhenUsed/>
    <w:rsid w:val="00476AB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76A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476ABF"/>
    <w:rPr>
      <w:b/>
      <w:bCs/>
    </w:rPr>
  </w:style>
  <w:style w:type="character" w:styleId="Accentuation">
    <w:name w:val="Emphasis"/>
    <w:basedOn w:val="Policepardfaut"/>
    <w:uiPriority w:val="20"/>
    <w:qFormat/>
    <w:rsid w:val="00476ABF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476AB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476AB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476AB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76AB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76AB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76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6ABF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E23E5D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616F70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  <w:lang w:val="en-US" w:bidi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16F7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16F70"/>
    <w:rPr>
      <w:rFonts w:ascii="Calibri" w:eastAsia="Times New Roman" w:hAnsi="Calibri" w:cs="Times New Roman"/>
      <w:sz w:val="20"/>
      <w:szCs w:val="20"/>
      <w:lang w:val="en-US" w:bidi="en-US"/>
    </w:rPr>
  </w:style>
  <w:style w:type="character" w:styleId="Appelnotedebasdep">
    <w:name w:val="footnote reference"/>
    <w:basedOn w:val="Policepardfaut"/>
    <w:uiPriority w:val="99"/>
    <w:semiHidden/>
    <w:unhideWhenUsed/>
    <w:rsid w:val="00616F70"/>
    <w:rPr>
      <w:vertAlign w:val="superscript"/>
    </w:rPr>
  </w:style>
  <w:style w:type="table" w:styleId="Grilledutableau">
    <w:name w:val="Table Grid"/>
    <w:basedOn w:val="TableauNormal"/>
    <w:uiPriority w:val="59"/>
    <w:rsid w:val="00365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Standard">
    <w:name w:val="WW-Standard"/>
    <w:qFormat/>
    <w:rsid w:val="00C208DD"/>
    <w:pPr>
      <w:tabs>
        <w:tab w:val="left" w:pos="708"/>
      </w:tabs>
      <w:suppressAutoHyphens/>
    </w:pPr>
    <w:rPr>
      <w:rFonts w:ascii="Times New Roman" w:eastAsia="Times New Roman" w:hAnsi="Times New Roman" w:cs="Times New Roman"/>
      <w:color w:val="00000A"/>
      <w:sz w:val="24"/>
      <w:szCs w:val="24"/>
      <w:lang w:eastAsia="zh-CN"/>
    </w:rPr>
  </w:style>
  <w:style w:type="paragraph" w:styleId="Bibliographie">
    <w:name w:val="Bibliography"/>
    <w:basedOn w:val="Normal"/>
    <w:next w:val="Normal"/>
    <w:uiPriority w:val="37"/>
    <w:unhideWhenUsed/>
    <w:rsid w:val="008C3956"/>
    <w:pPr>
      <w:tabs>
        <w:tab w:val="left" w:pos="384"/>
      </w:tabs>
      <w:spacing w:after="240" w:line="240" w:lineRule="auto"/>
      <w:ind w:left="384" w:hanging="384"/>
    </w:pPr>
  </w:style>
  <w:style w:type="table" w:customStyle="1" w:styleId="Grilledutableau1">
    <w:name w:val="Grille du tableau1"/>
    <w:basedOn w:val="TableauNormal"/>
    <w:uiPriority w:val="59"/>
    <w:rsid w:val="008C395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240A4"/>
    <w:pPr>
      <w:spacing w:after="0" w:line="240" w:lineRule="auto"/>
    </w:pPr>
  </w:style>
  <w:style w:type="paragraph" w:customStyle="1" w:styleId="m-4815803902505784240msolistparagraph">
    <w:name w:val="m_-4815803902505784240msolistparagraph"/>
    <w:basedOn w:val="Normal"/>
    <w:rsid w:val="002056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9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DE5A9D-C3FF-4184-B8AF-B22C48444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andra</cp:lastModifiedBy>
  <cp:revision>5</cp:revision>
  <cp:lastPrinted>2018-10-31T17:03:00Z</cp:lastPrinted>
  <dcterms:created xsi:type="dcterms:W3CDTF">2018-11-02T20:59:00Z</dcterms:created>
  <dcterms:modified xsi:type="dcterms:W3CDTF">2019-05-3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9qRS4bdD"/&gt;&lt;style id="http://www.zotero.org/styles/bmj-quality-and-safety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/prefs&gt;&lt;/data&gt;</vt:lpwstr>
  </property>
</Properties>
</file>